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2C3B3" w14:textId="77777777" w:rsidR="00FB34C6" w:rsidRPr="001F4955" w:rsidRDefault="00FB34C6" w:rsidP="00FB34C6">
      <w:pPr>
        <w:pStyle w:val="Heading1"/>
        <w:rPr>
          <w:rFonts w:ascii="Times New Roman" w:hAnsi="Times New Roman" w:cs="Times New Roman"/>
          <w:b w:val="0"/>
          <w:bCs/>
          <w:sz w:val="22"/>
          <w:szCs w:val="22"/>
          <w:u w:val="none"/>
        </w:rPr>
      </w:pPr>
      <w:r w:rsidRPr="001F4955"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S</w:t>
      </w:r>
      <w:r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7</w:t>
      </w:r>
      <w:r w:rsidRPr="001F4955"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 xml:space="preserve"> Table: Research Article (RA) type</w:t>
      </w:r>
      <w:r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s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7305"/>
      </w:tblGrid>
      <w:tr w:rsidR="00FB34C6" w:rsidRPr="001820EE" w14:paraId="7C54F665" w14:textId="77777777" w:rsidTr="00CF31C3">
        <w:trPr>
          <w:trHeight w:val="132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8EBA" w14:textId="77777777" w:rsidR="00FB34C6" w:rsidRPr="001820EE" w:rsidRDefault="00FB34C6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7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7A92" w14:textId="77777777" w:rsidR="00FB34C6" w:rsidRPr="001820EE" w:rsidRDefault="00FB34C6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FB34C6" w:rsidRPr="001820EE" w14:paraId="16A2CA7A" w14:textId="77777777" w:rsidTr="00CF31C3">
        <w:trPr>
          <w:trHeight w:val="434"/>
        </w:trPr>
        <w:tc>
          <w:tcPr>
            <w:tcW w:w="1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8C35" w14:textId="77777777" w:rsidR="00FB34C6" w:rsidRPr="001820EE" w:rsidRDefault="00FB34C6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RA1</w:t>
            </w:r>
          </w:p>
        </w:tc>
        <w:tc>
          <w:tcPr>
            <w:tcW w:w="7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AF7D" w14:textId="77777777" w:rsidR="00FB34C6" w:rsidRPr="001820EE" w:rsidRDefault="00FB34C6" w:rsidP="00FB34C6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Evidence-based</w:t>
            </w:r>
          </w:p>
          <w:p w14:paraId="01F106E9" w14:textId="77777777" w:rsidR="00FB34C6" w:rsidRPr="001820EE" w:rsidRDefault="00FB34C6" w:rsidP="00FB34C6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ust have methods and results</w:t>
            </w:r>
          </w:p>
        </w:tc>
      </w:tr>
      <w:tr w:rsidR="00FB34C6" w:rsidRPr="001820EE" w14:paraId="731F5ECC" w14:textId="77777777" w:rsidTr="00CF31C3">
        <w:trPr>
          <w:trHeight w:val="2702"/>
        </w:trPr>
        <w:tc>
          <w:tcPr>
            <w:tcW w:w="1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55C7" w14:textId="77777777" w:rsidR="00FB34C6" w:rsidRPr="001820EE" w:rsidRDefault="00FB34C6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RA2</w:t>
            </w:r>
          </w:p>
        </w:tc>
        <w:tc>
          <w:tcPr>
            <w:tcW w:w="7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DB19F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Some evidence</w:t>
            </w:r>
          </w:p>
          <w:p w14:paraId="63440431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ethods not required</w:t>
            </w:r>
          </w:p>
          <w:p w14:paraId="4361A710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onference reports</w:t>
            </w:r>
          </w:p>
          <w:p w14:paraId="1452F3CC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onference proceedings</w:t>
            </w:r>
          </w:p>
          <w:p w14:paraId="4D5F8A90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rogram descriptions</w:t>
            </w:r>
          </w:p>
          <w:p w14:paraId="65538BA7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Book chapters</w:t>
            </w:r>
          </w:p>
          <w:p w14:paraId="51218199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osters with data</w:t>
            </w:r>
          </w:p>
          <w:p w14:paraId="0D75B50F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Abstracts with data</w:t>
            </w:r>
          </w:p>
          <w:p w14:paraId="77AFB831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Fellowship descriptions</w:t>
            </w:r>
          </w:p>
          <w:p w14:paraId="2B3A3566" w14:textId="77777777" w:rsidR="00FB34C6" w:rsidRPr="001820EE" w:rsidRDefault="00FB34C6" w:rsidP="00FB34C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urriculum descriptions</w:t>
            </w:r>
          </w:p>
        </w:tc>
      </w:tr>
      <w:tr w:rsidR="00FB34C6" w:rsidRPr="001820EE" w14:paraId="28C57DD8" w14:textId="77777777" w:rsidTr="00CF31C3">
        <w:trPr>
          <w:trHeight w:val="929"/>
        </w:trPr>
        <w:tc>
          <w:tcPr>
            <w:tcW w:w="1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A2A9" w14:textId="77777777" w:rsidR="00FB34C6" w:rsidRPr="001820EE" w:rsidRDefault="00FB34C6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RA3</w:t>
            </w:r>
          </w:p>
        </w:tc>
        <w:tc>
          <w:tcPr>
            <w:tcW w:w="7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EC43" w14:textId="77777777" w:rsidR="00FB34C6" w:rsidRPr="001820EE" w:rsidRDefault="00FB34C6" w:rsidP="00FB34C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Brief (generally a few paragraphs)</w:t>
            </w:r>
          </w:p>
          <w:p w14:paraId="4D548907" w14:textId="77777777" w:rsidR="00FB34C6" w:rsidRPr="001820EE" w:rsidRDefault="00FB34C6" w:rsidP="00FB34C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Editorial</w:t>
            </w:r>
          </w:p>
          <w:p w14:paraId="3F199E58" w14:textId="77777777" w:rsidR="00FB34C6" w:rsidRPr="001820EE" w:rsidRDefault="00FB34C6" w:rsidP="00FB34C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ommentary</w:t>
            </w:r>
          </w:p>
          <w:p w14:paraId="54DC76C6" w14:textId="77777777" w:rsidR="00FB34C6" w:rsidRPr="001820EE" w:rsidRDefault="00FB34C6" w:rsidP="00FB34C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Opinion</w:t>
            </w:r>
          </w:p>
        </w:tc>
      </w:tr>
    </w:tbl>
    <w:p w14:paraId="4CA75CD0" w14:textId="77777777" w:rsidR="00FC0C43" w:rsidRDefault="00FC0C43"/>
    <w:sectPr w:rsidR="00FC0C43" w:rsidSect="007C3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6754D"/>
    <w:multiLevelType w:val="multilevel"/>
    <w:tmpl w:val="BB448E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2F95EBE"/>
    <w:multiLevelType w:val="multilevel"/>
    <w:tmpl w:val="B6E4D9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4B64B34"/>
    <w:multiLevelType w:val="multilevel"/>
    <w:tmpl w:val="940866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4C6"/>
    <w:rsid w:val="007C3F9B"/>
    <w:rsid w:val="00FB34C6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AE684"/>
  <w15:chartTrackingRefBased/>
  <w15:docId w15:val="{E907DD91-6BD2-8548-AB8D-8CF608D3E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4C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4C6"/>
    <w:pPr>
      <w:keepNext/>
      <w:keepLines/>
      <w:spacing w:before="400" w:after="120"/>
      <w:outlineLvl w:val="0"/>
    </w:pPr>
    <w:rPr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4C6"/>
    <w:rPr>
      <w:rFonts w:ascii="Arial" w:eastAsia="Arial" w:hAnsi="Arial" w:cs="Arial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a Van Wart</dc:creator>
  <cp:keywords/>
  <dc:description/>
  <cp:lastModifiedBy>Audra Van Wart</cp:lastModifiedBy>
  <cp:revision>1</cp:revision>
  <dcterms:created xsi:type="dcterms:W3CDTF">2023-02-20T13:18:00Z</dcterms:created>
  <dcterms:modified xsi:type="dcterms:W3CDTF">2023-02-20T13:18:00Z</dcterms:modified>
</cp:coreProperties>
</file>